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97DF7" w14:textId="56A5015A" w:rsidR="008A1A28" w:rsidRPr="00E54F83" w:rsidRDefault="008A1A28" w:rsidP="008A1A28">
      <w:pPr>
        <w:spacing w:line="240" w:lineRule="auto"/>
        <w:rPr>
          <w:b/>
          <w:bCs/>
          <w:sz w:val="36"/>
          <w:szCs w:val="36"/>
          <w:lang w:val="en-GB"/>
        </w:rPr>
      </w:pPr>
      <w:r w:rsidRPr="00E54F83">
        <w:rPr>
          <w:b/>
          <w:bCs/>
          <w:sz w:val="36"/>
          <w:szCs w:val="36"/>
          <w:lang w:val="en-GB"/>
        </w:rPr>
        <w:t>S1: Interview guide (English version)</w:t>
      </w:r>
    </w:p>
    <w:tbl>
      <w:tblPr>
        <w:tblStyle w:val="TableGrid"/>
        <w:tblpPr w:leftFromText="141" w:rightFromText="141" w:vertAnchor="page" w:horzAnchor="margin" w:tblpY="2919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A1A28" w:rsidRPr="00E54F83" w14:paraId="749746FD" w14:textId="77777777" w:rsidTr="001F6E3B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22D23065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  <w:r w:rsidRPr="00E54F83">
              <w:rPr>
                <w:sz w:val="23"/>
                <w:szCs w:val="23"/>
                <w:lang w:val="en-GB"/>
              </w:rPr>
              <w:t>INTRODUCTION</w:t>
            </w:r>
          </w:p>
        </w:tc>
      </w:tr>
      <w:tr w:rsidR="008A1A28" w:rsidRPr="00F14BEA" w14:paraId="0077EB84" w14:textId="77777777" w:rsidTr="001F6E3B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4FDE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 xml:space="preserve">Interviewer introduces him/herself and the study. </w:t>
            </w:r>
          </w:p>
          <w:p w14:paraId="7D83F081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>Interviewer gives instructions about the interview.</w:t>
            </w:r>
          </w:p>
          <w:p w14:paraId="49AE848A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>Interviewer asks if participant has any questions about the interview/study.</w:t>
            </w:r>
          </w:p>
          <w:p w14:paraId="471F8FC1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>(Interviewer is free to discuss any other topics/small talk to create trust.)</w:t>
            </w:r>
          </w:p>
          <w:p w14:paraId="20DAAEFD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i/>
                <w:i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Informed consent: </w:t>
            </w:r>
            <w:r w:rsidRPr="00E54F83">
              <w:rPr>
                <w:rFonts w:cstheme="minorHAnsi"/>
                <w:sz w:val="23"/>
                <w:szCs w:val="23"/>
                <w:lang w:val="en-GB"/>
              </w:rPr>
              <w:t>if written informed consent was not possible, verbal consent needs to be obtained and recorded.</w:t>
            </w:r>
          </w:p>
        </w:tc>
      </w:tr>
    </w:tbl>
    <w:p w14:paraId="1392E4FF" w14:textId="77777777" w:rsidR="008A1A28" w:rsidRPr="00E54F83" w:rsidRDefault="008A1A28" w:rsidP="008A1A28">
      <w:pPr>
        <w:spacing w:line="240" w:lineRule="auto"/>
        <w:rPr>
          <w:sz w:val="23"/>
          <w:szCs w:val="23"/>
          <w:lang w:val="en-GB"/>
        </w:rPr>
      </w:pPr>
    </w:p>
    <w:tbl>
      <w:tblPr>
        <w:tblStyle w:val="TableGrid"/>
        <w:tblpPr w:leftFromText="141" w:rightFromText="141" w:vertAnchor="text" w:horzAnchor="margin" w:tblpY="2802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8A1A28" w:rsidRPr="00E54F83" w14:paraId="7A3FA153" w14:textId="77777777" w:rsidTr="001F6E3B">
        <w:tc>
          <w:tcPr>
            <w:tcW w:w="90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0567CD67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  <w:r w:rsidRPr="00E54F83">
              <w:rPr>
                <w:sz w:val="23"/>
                <w:szCs w:val="23"/>
                <w:lang w:val="en-GB"/>
              </w:rPr>
              <w:t>SEMI-STRUCTURED QUESTIONS</w:t>
            </w:r>
          </w:p>
        </w:tc>
      </w:tr>
      <w:tr w:rsidR="008A1A28" w:rsidRPr="00F14BEA" w14:paraId="1F6EA956" w14:textId="77777777" w:rsidTr="001F6E3B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CD87C" w14:textId="6D3F4D4D" w:rsidR="008A1A28" w:rsidRPr="00E54F83" w:rsidRDefault="008329BB" w:rsidP="001F6E3B">
            <w:pPr>
              <w:rPr>
                <w:sz w:val="23"/>
                <w:szCs w:val="23"/>
                <w:lang w:val="en-GB"/>
              </w:rPr>
            </w:pPr>
            <w:r w:rsidRPr="00E54F83">
              <w:rPr>
                <w:sz w:val="23"/>
                <w:szCs w:val="23"/>
                <w:lang w:val="en-GB"/>
              </w:rPr>
              <w:t>Obtaining background</w:t>
            </w:r>
            <w:r w:rsidR="008A1A28" w:rsidRPr="00E54F83">
              <w:rPr>
                <w:sz w:val="23"/>
                <w:szCs w:val="23"/>
                <w:lang w:val="en-GB"/>
              </w:rPr>
              <w:t xml:space="preserve"> data from the participant</w:t>
            </w:r>
          </w:p>
          <w:p w14:paraId="4BAA01DC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</w:p>
          <w:p w14:paraId="541635A7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</w:p>
          <w:p w14:paraId="7315349C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</w:p>
          <w:p w14:paraId="0F9048EC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</w:p>
          <w:p w14:paraId="2D4A5024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</w:p>
          <w:p w14:paraId="16F136B8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  <w:r w:rsidRPr="00E54F83">
              <w:rPr>
                <w:sz w:val="23"/>
                <w:szCs w:val="23"/>
                <w:lang w:val="en-GB"/>
              </w:rPr>
              <w:t>Exploring knowledge about ‘Leprosy’ and type: paucibacillary/</w:t>
            </w:r>
          </w:p>
          <w:p w14:paraId="3ECCE8D1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  <w:r w:rsidRPr="00E54F83">
              <w:rPr>
                <w:sz w:val="23"/>
                <w:szCs w:val="23"/>
                <w:lang w:val="en-GB"/>
              </w:rPr>
              <w:t>multibacillary</w:t>
            </w:r>
          </w:p>
        </w:tc>
        <w:tc>
          <w:tcPr>
            <w:tcW w:w="7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C67B3" w14:textId="77777777" w:rsidR="008A1A28" w:rsidRPr="00E54F83" w:rsidRDefault="008A1A28" w:rsidP="001F6E3B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Could you tell me about yourself? It is not necessary to mention your name. </w:t>
            </w:r>
          </w:p>
          <w:p w14:paraId="34F32CB3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>How old are you?</w:t>
            </w:r>
          </w:p>
          <w:p w14:paraId="70068D5D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Where do you live? (city? rural?) </w:t>
            </w:r>
          </w:p>
          <w:p w14:paraId="466A2DC8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>Do you identify as man, woman or other?</w:t>
            </w:r>
          </w:p>
          <w:p w14:paraId="726B3B61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Do you work? </w:t>
            </w:r>
            <w:r w:rsidRPr="00E54F83">
              <w:rPr>
                <w:rFonts w:cstheme="minorHAnsi"/>
                <w:sz w:val="23"/>
                <w:szCs w:val="23"/>
                <w:lang w:val="en-GB"/>
              </w:rPr>
              <w:t>(if yes)</w:t>
            </w: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 What kind of work do you do?</w:t>
            </w:r>
          </w:p>
          <w:p w14:paraId="16D1DD65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Did you receive any formal education? </w:t>
            </w:r>
            <w:r w:rsidRPr="00E54F83">
              <w:rPr>
                <w:rFonts w:cstheme="minorHAnsi"/>
                <w:sz w:val="23"/>
                <w:szCs w:val="23"/>
                <w:lang w:val="en-GB"/>
              </w:rPr>
              <w:t>(if yes)</w:t>
            </w: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 Where did you receive your education from?  </w:t>
            </w:r>
          </w:p>
          <w:p w14:paraId="0C272790" w14:textId="77777777" w:rsidR="008A1A28" w:rsidRPr="00E54F83" w:rsidRDefault="008A1A28" w:rsidP="001F6E3B">
            <w:pPr>
              <w:pStyle w:val="NoSpacing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</w:p>
          <w:p w14:paraId="552577CF" w14:textId="77777777" w:rsidR="008A1A28" w:rsidRPr="00E54F83" w:rsidRDefault="008A1A28" w:rsidP="001F6E3B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>Could you tell me about the disease you are diagnosed with?</w:t>
            </w:r>
          </w:p>
          <w:p w14:paraId="19721864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Do you know what it is called? </w:t>
            </w:r>
            <w:r w:rsidRPr="00E54F83">
              <w:rPr>
                <w:rFonts w:cstheme="minorHAnsi"/>
                <w:sz w:val="23"/>
                <w:szCs w:val="23"/>
                <w:lang w:val="en-GB"/>
              </w:rPr>
              <w:t>(If the participant uses another word to describe Leprosy disease, the interviewer will use this same word to refer to Leprosy disease throughout the interview).</w:t>
            </w: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 </w:t>
            </w:r>
          </w:p>
          <w:p w14:paraId="491E8626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>Since how long have you been taking treatment?</w:t>
            </w:r>
          </w:p>
          <w:p w14:paraId="330D4722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>How long did the doctor mention the treatment will take?</w:t>
            </w:r>
          </w:p>
        </w:tc>
      </w:tr>
      <w:tr w:rsidR="008A1A28" w:rsidRPr="00F14BEA" w14:paraId="2555691A" w14:textId="77777777" w:rsidTr="001F6E3B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314BE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  <w:r w:rsidRPr="00E54F83">
              <w:rPr>
                <w:sz w:val="23"/>
                <w:szCs w:val="23"/>
                <w:lang w:val="en-GB"/>
              </w:rPr>
              <w:t xml:space="preserve">Exploring route to diagnosis </w:t>
            </w:r>
          </w:p>
        </w:tc>
        <w:tc>
          <w:tcPr>
            <w:tcW w:w="7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FA852" w14:textId="77777777" w:rsidR="008A1A28" w:rsidRPr="00E54F83" w:rsidRDefault="008A1A28" w:rsidP="001F6E3B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>In your own words, could you briefly guide me through your journey to getting diagnosed?</w:t>
            </w:r>
          </w:p>
          <w:p w14:paraId="48892FD3" w14:textId="77777777" w:rsidR="008A1A28" w:rsidRPr="00E54F83" w:rsidRDefault="008A1A28" w:rsidP="001F6E3B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 xml:space="preserve">How and when did you notice the first symptoms? What did you think? (Were you thinking about Leprosy?) What did you do? Why? </w:t>
            </w:r>
          </w:p>
          <w:p w14:paraId="51FC89EB" w14:textId="77777777" w:rsidR="008A1A28" w:rsidRPr="00E54F83" w:rsidRDefault="008A1A28" w:rsidP="001F6E3B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 xml:space="preserve">When did you visit a doctor, why? What happened afterwards? What do you think about the consult with the doctor(s)? </w:t>
            </w:r>
          </w:p>
          <w:p w14:paraId="6043D529" w14:textId="77777777" w:rsidR="008A1A28" w:rsidRPr="00E54F83" w:rsidRDefault="008A1A28" w:rsidP="001F6E3B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>How much time did pass between noticing your first symptoms and the moment of diagnosis?</w:t>
            </w:r>
          </w:p>
        </w:tc>
      </w:tr>
      <w:tr w:rsidR="008A1A28" w:rsidRPr="00F14BEA" w14:paraId="4D9E0AA0" w14:textId="77777777" w:rsidTr="001F6E3B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DD0CD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  <w:r w:rsidRPr="00E54F83">
              <w:rPr>
                <w:sz w:val="23"/>
                <w:szCs w:val="23"/>
                <w:lang w:val="en-GB"/>
              </w:rPr>
              <w:t xml:space="preserve">Exploring the reasons for delay in diagnosis </w:t>
            </w:r>
          </w:p>
          <w:p w14:paraId="1F3037D2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</w:p>
        </w:tc>
        <w:tc>
          <w:tcPr>
            <w:tcW w:w="7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A239F" w14:textId="77777777" w:rsidR="008A1A28" w:rsidRPr="00E54F83" w:rsidRDefault="008A1A28" w:rsidP="001F6E3B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From previous studies, we know that some time can pass before someone receives a diagnosis. There might pass weeks, months or years between the moment that someone notices the first symptoms and the moment of obtaining the diagnosis. </w:t>
            </w:r>
            <w:r w:rsidRPr="00E54F83">
              <w:rPr>
                <w:rFonts w:cstheme="minorHAnsi"/>
                <w:sz w:val="23"/>
                <w:szCs w:val="23"/>
                <w:lang w:val="en-GB"/>
              </w:rPr>
              <w:t>For example, you told me…</w:t>
            </w: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 This time is what we call the ‘delay’. </w:t>
            </w:r>
          </w:p>
          <w:p w14:paraId="2695444F" w14:textId="77777777" w:rsidR="008A1A28" w:rsidRPr="00E54F83" w:rsidRDefault="008A1A28" w:rsidP="001F6E3B">
            <w:pPr>
              <w:pStyle w:val="ListParagraph"/>
              <w:ind w:left="360"/>
              <w:jc w:val="both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>In your opinion, what are the reasons for this delay in diagnosis?</w:t>
            </w:r>
          </w:p>
          <w:p w14:paraId="476A515B" w14:textId="77777777" w:rsidR="008A1A28" w:rsidRPr="00E54F83" w:rsidRDefault="008A1A28" w:rsidP="001F6E3B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 xml:space="preserve">What are the reasons for not immediately receiving Leprosy diagnosis after noticing the first symptoms? </w:t>
            </w:r>
          </w:p>
          <w:p w14:paraId="54BFF4E9" w14:textId="77777777" w:rsidR="008A1A28" w:rsidRPr="00E54F83" w:rsidRDefault="008A1A28" w:rsidP="001F6E3B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lastRenderedPageBreak/>
              <w:t>Reasons related to people (</w:t>
            </w:r>
            <w:proofErr w:type="spellStart"/>
            <w:r w:rsidRPr="00E54F83">
              <w:rPr>
                <w:rFonts w:cstheme="minorHAnsi"/>
                <w:sz w:val="23"/>
                <w:szCs w:val="23"/>
                <w:lang w:val="en-GB"/>
              </w:rPr>
              <w:t>e.g</w:t>
            </w:r>
            <w:proofErr w:type="spellEnd"/>
            <w:r w:rsidRPr="00E54F83">
              <w:rPr>
                <w:rFonts w:cstheme="minorHAnsi"/>
                <w:sz w:val="23"/>
                <w:szCs w:val="23"/>
                <w:lang w:val="en-GB"/>
              </w:rPr>
              <w:t xml:space="preserve"> family, community, health worker…)</w:t>
            </w:r>
          </w:p>
          <w:p w14:paraId="63237B37" w14:textId="77777777" w:rsidR="008A1A28" w:rsidRPr="00E54F83" w:rsidRDefault="008A1A28" w:rsidP="001F6E3B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>Reasons related to setting (e.g. access to health system, resources/money, stigma, materials…)</w:t>
            </w:r>
          </w:p>
          <w:p w14:paraId="633ACE63" w14:textId="77777777" w:rsidR="008A1A28" w:rsidRPr="00E54F83" w:rsidRDefault="008A1A28" w:rsidP="001F6E3B">
            <w:pPr>
              <w:tabs>
                <w:tab w:val="left" w:pos="4649"/>
              </w:tabs>
              <w:jc w:val="both"/>
              <w:rPr>
                <w:rFonts w:cstheme="minorHAnsi"/>
                <w:sz w:val="23"/>
                <w:szCs w:val="23"/>
                <w:lang w:val="en-GB"/>
              </w:rPr>
            </w:pPr>
          </w:p>
          <w:p w14:paraId="620C8AE6" w14:textId="77777777" w:rsidR="008A1A28" w:rsidRPr="00E54F83" w:rsidRDefault="008A1A28" w:rsidP="001F6E3B">
            <w:pPr>
              <w:pStyle w:val="ListParagraph"/>
              <w:numPr>
                <w:ilvl w:val="0"/>
                <w:numId w:val="2"/>
              </w:numPr>
              <w:tabs>
                <w:tab w:val="left" w:pos="4649"/>
              </w:tabs>
              <w:jc w:val="both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Which barriers did </w:t>
            </w:r>
            <w:r w:rsidRPr="00E54F83">
              <w:rPr>
                <w:rFonts w:cstheme="minorHAnsi"/>
                <w:b/>
                <w:bCs/>
                <w:sz w:val="23"/>
                <w:szCs w:val="23"/>
                <w:u w:val="single"/>
                <w:lang w:val="en-GB"/>
              </w:rPr>
              <w:t>you</w:t>
            </w: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 experience to get Leprosy diagnosis?</w:t>
            </w:r>
          </w:p>
          <w:p w14:paraId="163978B7" w14:textId="77777777" w:rsidR="008A1A28" w:rsidRPr="00E54F83" w:rsidRDefault="008A1A28" w:rsidP="001F6E3B">
            <w:pPr>
              <w:pStyle w:val="ListParagraph"/>
              <w:numPr>
                <w:ilvl w:val="0"/>
                <w:numId w:val="4"/>
              </w:numPr>
              <w:jc w:val="both"/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>In your opinion, which reasons can you think of that caused you to not receive Leprosy diagnosis immediately after noticing the first symptoms?</w:t>
            </w:r>
          </w:p>
          <w:p w14:paraId="35D8D22F" w14:textId="77777777" w:rsidR="008A1A28" w:rsidRPr="00E54F83" w:rsidRDefault="008A1A28" w:rsidP="001F6E3B">
            <w:pPr>
              <w:jc w:val="both"/>
              <w:rPr>
                <w:rFonts w:cstheme="minorHAnsi"/>
                <w:sz w:val="23"/>
                <w:szCs w:val="23"/>
                <w:lang w:val="en-GB"/>
              </w:rPr>
            </w:pPr>
          </w:p>
          <w:p w14:paraId="5A041669" w14:textId="77777777" w:rsidR="008A1A28" w:rsidRPr="00E54F83" w:rsidRDefault="008A1A28" w:rsidP="001F6E3B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Which barriers do you think </w:t>
            </w:r>
            <w:r w:rsidRPr="00E54F83">
              <w:rPr>
                <w:rFonts w:cstheme="minorHAnsi"/>
                <w:b/>
                <w:bCs/>
                <w:sz w:val="23"/>
                <w:szCs w:val="23"/>
                <w:u w:val="single"/>
                <w:lang w:val="en-GB"/>
              </w:rPr>
              <w:t>others</w:t>
            </w: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 experience to get Leprosy diagnosis?</w:t>
            </w:r>
          </w:p>
          <w:p w14:paraId="69DCA2F8" w14:textId="77777777" w:rsidR="008A1A28" w:rsidRPr="00E54F83" w:rsidRDefault="008A1A28" w:rsidP="001F6E3B">
            <w:pPr>
              <w:tabs>
                <w:tab w:val="left" w:pos="4649"/>
              </w:tabs>
              <w:jc w:val="both"/>
              <w:rPr>
                <w:rFonts w:cstheme="minorHAnsi"/>
                <w:sz w:val="23"/>
                <w:szCs w:val="23"/>
                <w:lang w:val="en-GB"/>
              </w:rPr>
            </w:pPr>
          </w:p>
          <w:p w14:paraId="5064E25A" w14:textId="77777777" w:rsidR="008A1A28" w:rsidRPr="00E54F83" w:rsidRDefault="008A1A28" w:rsidP="001F6E3B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A previous study conducted in Colombia </w:t>
            </w:r>
            <w:r w:rsidRPr="00E54F83">
              <w:rPr>
                <w:rFonts w:cstheme="minorHAnsi"/>
                <w:sz w:val="23"/>
                <w:szCs w:val="23"/>
                <w:lang w:val="en-GB"/>
              </w:rPr>
              <w:t>(Gómez et al., 2018)</w:t>
            </w: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 showed that </w:t>
            </w:r>
            <w:proofErr w:type="gramStart"/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>the majority of</w:t>
            </w:r>
            <w:proofErr w:type="gramEnd"/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 Leprosy patients do not seek help after noticing the first symptoms. </w:t>
            </w:r>
          </w:p>
          <w:p w14:paraId="494C83DE" w14:textId="77777777" w:rsidR="008A1A28" w:rsidRPr="00E54F83" w:rsidRDefault="008A1A28" w:rsidP="001F6E3B">
            <w:pPr>
              <w:pStyle w:val="ListParagraph"/>
              <w:ind w:left="360"/>
              <w:jc w:val="both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What do you think about this? </w:t>
            </w:r>
          </w:p>
          <w:p w14:paraId="176BA814" w14:textId="77777777" w:rsidR="008A1A28" w:rsidRPr="00E54F83" w:rsidRDefault="008A1A28" w:rsidP="001F6E3B">
            <w:pPr>
              <w:pStyle w:val="ListParagraph"/>
              <w:numPr>
                <w:ilvl w:val="0"/>
                <w:numId w:val="5"/>
              </w:numPr>
              <w:jc w:val="both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>Do you think this is true/false? Why? (if yes) What do you think are the reasons that people do not seek help immediately?</w:t>
            </w:r>
          </w:p>
          <w:p w14:paraId="181BC53C" w14:textId="77777777" w:rsidR="008A1A28" w:rsidRPr="00E54F83" w:rsidRDefault="008A1A28" w:rsidP="001F6E3B">
            <w:pPr>
              <w:pStyle w:val="ListParagraph"/>
              <w:ind w:left="1080"/>
              <w:jc w:val="both"/>
              <w:rPr>
                <w:rFonts w:cstheme="minorHAnsi"/>
                <w:sz w:val="23"/>
                <w:szCs w:val="23"/>
                <w:lang w:val="en-GB"/>
              </w:rPr>
            </w:pPr>
          </w:p>
          <w:p w14:paraId="7C6A4A96" w14:textId="77777777" w:rsidR="008A1A28" w:rsidRPr="00E54F83" w:rsidRDefault="008A1A28" w:rsidP="001F6E3B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In that same study, it was found that 27% of Leprosy patients need five or more consultations before they receive the Leprosy diagnosis. </w:t>
            </w:r>
          </w:p>
          <w:p w14:paraId="14BC5AC0" w14:textId="77777777" w:rsidR="008A1A28" w:rsidRPr="00E54F83" w:rsidRDefault="008A1A28" w:rsidP="001F6E3B">
            <w:pPr>
              <w:pStyle w:val="ListParagraph"/>
              <w:ind w:left="360"/>
              <w:jc w:val="both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 xml:space="preserve">What do you think about this? </w:t>
            </w:r>
          </w:p>
          <w:p w14:paraId="18F22DC7" w14:textId="77777777" w:rsidR="008A1A28" w:rsidRPr="00E54F83" w:rsidRDefault="008A1A28" w:rsidP="001F6E3B">
            <w:pPr>
              <w:pStyle w:val="ListParagraph"/>
              <w:numPr>
                <w:ilvl w:val="0"/>
                <w:numId w:val="5"/>
              </w:numPr>
              <w:jc w:val="both"/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>Do you think this is true/false? Why? (if yes) What do you think are the reasons that patients need five or more consultations before receiving Leprosy diagnosis?</w:t>
            </w:r>
          </w:p>
          <w:p w14:paraId="1DD2DD59" w14:textId="77777777" w:rsidR="008A1A28" w:rsidRPr="00E54F83" w:rsidRDefault="008A1A28" w:rsidP="001F6E3B">
            <w:pPr>
              <w:jc w:val="both"/>
              <w:rPr>
                <w:rFonts w:cstheme="minorHAnsi"/>
                <w:sz w:val="23"/>
                <w:szCs w:val="23"/>
                <w:lang w:val="en-GB"/>
              </w:rPr>
            </w:pPr>
          </w:p>
          <w:p w14:paraId="3D825FB2" w14:textId="77777777" w:rsidR="008A1A28" w:rsidRPr="00E54F83" w:rsidRDefault="008A1A28" w:rsidP="001F6E3B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>Before moving on, are there any other reasons for delay in diagnosis that we have not discussed yet?</w:t>
            </w:r>
          </w:p>
        </w:tc>
      </w:tr>
      <w:tr w:rsidR="008A1A28" w:rsidRPr="00E54F83" w14:paraId="647BE629" w14:textId="77777777" w:rsidTr="001F6E3B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A8998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  <w:r w:rsidRPr="00E54F83">
              <w:rPr>
                <w:sz w:val="23"/>
                <w:szCs w:val="23"/>
                <w:lang w:val="en-GB"/>
              </w:rPr>
              <w:lastRenderedPageBreak/>
              <w:t xml:space="preserve">Exploring suggestions for improvement </w:t>
            </w:r>
          </w:p>
        </w:tc>
        <w:tc>
          <w:tcPr>
            <w:tcW w:w="7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D7486" w14:textId="77777777" w:rsidR="008A1A28" w:rsidRPr="00E54F83" w:rsidRDefault="008A1A28" w:rsidP="001F6E3B">
            <w:pPr>
              <w:pStyle w:val="NoSpacing"/>
              <w:numPr>
                <w:ilvl w:val="0"/>
                <w:numId w:val="2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b/>
                <w:bCs/>
                <w:sz w:val="23"/>
                <w:szCs w:val="23"/>
                <w:lang w:val="en-GB"/>
              </w:rPr>
              <w:t>In your opinion, what do you think is necessary to receive Leprosy diagnosis more quickly? Why do you think so?</w:t>
            </w:r>
          </w:p>
        </w:tc>
      </w:tr>
    </w:tbl>
    <w:p w14:paraId="0039968E" w14:textId="77777777" w:rsidR="008A1A28" w:rsidRPr="00E54F83" w:rsidRDefault="008A1A28" w:rsidP="008A1A28">
      <w:pPr>
        <w:spacing w:line="240" w:lineRule="auto"/>
        <w:rPr>
          <w:sz w:val="23"/>
          <w:szCs w:val="23"/>
          <w:lang w:val="en-GB"/>
        </w:rPr>
      </w:pPr>
    </w:p>
    <w:tbl>
      <w:tblPr>
        <w:tblStyle w:val="TableGrid"/>
        <w:tblpPr w:leftFromText="141" w:rightFromText="141" w:vertAnchor="text" w:horzAnchor="margin" w:tblpY="294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8A1A28" w:rsidRPr="00E54F83" w14:paraId="1A37082A" w14:textId="77777777" w:rsidTr="001F6E3B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C516907" w14:textId="77777777" w:rsidR="008A1A28" w:rsidRPr="00E54F83" w:rsidRDefault="008A1A28" w:rsidP="001F6E3B">
            <w:pPr>
              <w:rPr>
                <w:sz w:val="23"/>
                <w:szCs w:val="23"/>
                <w:lang w:val="en-GB"/>
              </w:rPr>
            </w:pPr>
            <w:r w:rsidRPr="00E54F83">
              <w:rPr>
                <w:sz w:val="23"/>
                <w:szCs w:val="23"/>
                <w:lang w:val="en-GB"/>
              </w:rPr>
              <w:t>ENDING</w:t>
            </w:r>
          </w:p>
        </w:tc>
      </w:tr>
      <w:tr w:rsidR="008A1A28" w:rsidRPr="00E54F83" w14:paraId="7CC0A08B" w14:textId="77777777" w:rsidTr="001F6E3B"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0F438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 xml:space="preserve">These were my questions. Is there anything else related to the topic that we have not covered yet and that you would like to discuss? </w:t>
            </w:r>
          </w:p>
          <w:p w14:paraId="72E5F4B0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>How do you feel about the interview? Do you have any questions?</w:t>
            </w:r>
          </w:p>
          <w:p w14:paraId="7AE8F6CD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 xml:space="preserve">Thank you very much for your participation. May we contact you again in case additional questions come up? </w:t>
            </w:r>
          </w:p>
          <w:p w14:paraId="565101D8" w14:textId="77777777" w:rsidR="008A1A28" w:rsidRPr="00E54F83" w:rsidRDefault="008A1A28" w:rsidP="001F6E3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b/>
                <w:bCs/>
                <w:sz w:val="23"/>
                <w:szCs w:val="23"/>
                <w:lang w:val="en-GB"/>
              </w:rPr>
            </w:pPr>
            <w:r w:rsidRPr="00E54F83">
              <w:rPr>
                <w:rFonts w:cstheme="minorHAnsi"/>
                <w:sz w:val="23"/>
                <w:szCs w:val="23"/>
                <w:lang w:val="en-GB"/>
              </w:rPr>
              <w:t>Would you like to receive the results of the study once it is finished? (if yes) How can we reach out to you?</w:t>
            </w:r>
          </w:p>
        </w:tc>
      </w:tr>
    </w:tbl>
    <w:p w14:paraId="04DBF5FA" w14:textId="77777777" w:rsidR="008A1A28" w:rsidRPr="006B18F6" w:rsidRDefault="008A1A28" w:rsidP="008A1A28">
      <w:pPr>
        <w:spacing w:line="240" w:lineRule="auto"/>
        <w:rPr>
          <w:lang w:val="en-GB"/>
        </w:rPr>
      </w:pPr>
    </w:p>
    <w:p w14:paraId="36A5A3C3" w14:textId="77777777" w:rsidR="00E83640" w:rsidRDefault="00E83640"/>
    <w:sectPr w:rsidR="00E83640" w:rsidSect="008A1A2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1697F" w14:textId="77777777" w:rsidR="008B4178" w:rsidRDefault="008B4178">
      <w:pPr>
        <w:spacing w:after="0" w:line="240" w:lineRule="auto"/>
      </w:pPr>
      <w:r>
        <w:separator/>
      </w:r>
    </w:p>
  </w:endnote>
  <w:endnote w:type="continuationSeparator" w:id="0">
    <w:p w14:paraId="6D130AB9" w14:textId="77777777" w:rsidR="008B4178" w:rsidRDefault="008B4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4190605"/>
      <w:docPartObj>
        <w:docPartGallery w:val="Page Numbers (Bottom of Page)"/>
        <w:docPartUnique/>
      </w:docPartObj>
    </w:sdtPr>
    <w:sdtContent>
      <w:p w14:paraId="05782681" w14:textId="77777777" w:rsidR="007D7DC6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D69DC8E" w14:textId="77777777" w:rsidR="007D7DC6" w:rsidRDefault="007D7D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C76D0" w14:textId="77777777" w:rsidR="008B4178" w:rsidRDefault="008B4178">
      <w:pPr>
        <w:spacing w:after="0" w:line="240" w:lineRule="auto"/>
      </w:pPr>
      <w:r>
        <w:separator/>
      </w:r>
    </w:p>
  </w:footnote>
  <w:footnote w:type="continuationSeparator" w:id="0">
    <w:p w14:paraId="5FA6CAC5" w14:textId="77777777" w:rsidR="008B4178" w:rsidRDefault="008B41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A3EBF"/>
    <w:multiLevelType w:val="hybridMultilevel"/>
    <w:tmpl w:val="ACD2814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E01C39"/>
    <w:multiLevelType w:val="hybridMultilevel"/>
    <w:tmpl w:val="F5C658AA"/>
    <w:lvl w:ilvl="0" w:tplc="F618B54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16E724B"/>
    <w:multiLevelType w:val="hybridMultilevel"/>
    <w:tmpl w:val="FB825EAE"/>
    <w:lvl w:ilvl="0" w:tplc="0413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63E81647"/>
    <w:multiLevelType w:val="hybridMultilevel"/>
    <w:tmpl w:val="2278A55C"/>
    <w:lvl w:ilvl="0" w:tplc="0413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689C70C0"/>
    <w:multiLevelType w:val="hybridMultilevel"/>
    <w:tmpl w:val="0E7C2BF2"/>
    <w:lvl w:ilvl="0" w:tplc="0413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905719812">
    <w:abstractNumId w:val="1"/>
  </w:num>
  <w:num w:numId="2" w16cid:durableId="2050836158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6461172">
    <w:abstractNumId w:val="2"/>
  </w:num>
  <w:num w:numId="4" w16cid:durableId="547307204">
    <w:abstractNumId w:val="4"/>
  </w:num>
  <w:num w:numId="5" w16cid:durableId="657336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479"/>
    <w:rsid w:val="00035F39"/>
    <w:rsid w:val="002E55F5"/>
    <w:rsid w:val="00427701"/>
    <w:rsid w:val="00646854"/>
    <w:rsid w:val="007D7DC6"/>
    <w:rsid w:val="008329BB"/>
    <w:rsid w:val="00880479"/>
    <w:rsid w:val="008A1A28"/>
    <w:rsid w:val="008B4178"/>
    <w:rsid w:val="009468D5"/>
    <w:rsid w:val="00E83640"/>
    <w:rsid w:val="00F406BD"/>
    <w:rsid w:val="00F84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E789CE"/>
  <w15:chartTrackingRefBased/>
  <w15:docId w15:val="{FF4FDEA0-8438-4052-9ADF-E504E706F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A28"/>
  </w:style>
  <w:style w:type="paragraph" w:styleId="Heading1">
    <w:name w:val="heading 1"/>
    <w:basedOn w:val="Normal"/>
    <w:next w:val="Normal"/>
    <w:link w:val="Heading1Char"/>
    <w:uiPriority w:val="9"/>
    <w:qFormat/>
    <w:rsid w:val="00880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47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804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4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4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1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A1A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A28"/>
  </w:style>
  <w:style w:type="paragraph" w:styleId="NoSpacing">
    <w:name w:val="No Spacing"/>
    <w:uiPriority w:val="1"/>
    <w:qFormat/>
    <w:rsid w:val="008A1A28"/>
    <w:pPr>
      <w:spacing w:after="0" w:line="240" w:lineRule="auto"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A1A28"/>
  </w:style>
  <w:style w:type="character" w:styleId="LineNumber">
    <w:name w:val="line number"/>
    <w:basedOn w:val="DefaultParagraphFont"/>
    <w:uiPriority w:val="99"/>
    <w:semiHidden/>
    <w:unhideWhenUsed/>
    <w:rsid w:val="008A1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82C75-5B05-42EC-9CA7-A73BE29B6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6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en Duighuisen</dc:creator>
  <cp:keywords/>
  <dc:description/>
  <cp:lastModifiedBy>Kamenshchikova, Alena (HES)</cp:lastModifiedBy>
  <cp:revision>4</cp:revision>
  <dcterms:created xsi:type="dcterms:W3CDTF">2025-12-16T16:19:00Z</dcterms:created>
  <dcterms:modified xsi:type="dcterms:W3CDTF">2026-05-25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42975c-9e6e-4a70-aa2f-206473e46d33</vt:lpwstr>
  </property>
</Properties>
</file>